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55487" w14:textId="77777777" w:rsidR="00524112" w:rsidRPr="00524112" w:rsidRDefault="00524112" w:rsidP="00524112">
      <w:pPr>
        <w:rPr>
          <w:b/>
          <w:bCs/>
          <w:sz w:val="28"/>
          <w:szCs w:val="28"/>
          <w:shd w:val="clear" w:color="auto" w:fill="FFFFFF"/>
        </w:rPr>
      </w:pPr>
      <w:r w:rsidRPr="00524112">
        <w:rPr>
          <w:b/>
          <w:bCs/>
          <w:sz w:val="28"/>
          <w:szCs w:val="28"/>
          <w:shd w:val="clear" w:color="auto" w:fill="FFFFFF"/>
        </w:rPr>
        <w:t xml:space="preserve">Supplementary </w:t>
      </w:r>
    </w:p>
    <w:p w14:paraId="0804C036" w14:textId="77777777" w:rsidR="00524112" w:rsidRDefault="00524112" w:rsidP="00524112">
      <w:pPr>
        <w:pStyle w:val="Caption"/>
        <w:keepNext/>
      </w:pPr>
      <w:r>
        <w:t xml:space="preserve">Supplementary Table 1. AIC values used to select the best fit model for hydrothermal germination response of </w:t>
      </w:r>
      <w:r w:rsidRPr="005C0F65">
        <w:rPr>
          <w:i/>
          <w:iCs w:val="0"/>
        </w:rPr>
        <w:t>C. fraseri</w:t>
      </w:r>
      <w:r>
        <w:t xml:space="preserve">. </w:t>
      </w:r>
    </w:p>
    <w:tbl>
      <w:tblPr>
        <w:tblStyle w:val="TableGrid"/>
        <w:tblW w:w="90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4"/>
        <w:gridCol w:w="2284"/>
        <w:gridCol w:w="2200"/>
      </w:tblGrid>
      <w:tr w:rsidR="00524112" w14:paraId="7E0E151C" w14:textId="77777777" w:rsidTr="00757419">
        <w:trPr>
          <w:trHeight w:val="222"/>
          <w:jc w:val="center"/>
        </w:trPr>
        <w:tc>
          <w:tcPr>
            <w:tcW w:w="4564" w:type="dxa"/>
            <w:tcBorders>
              <w:top w:val="single" w:sz="4" w:space="0" w:color="auto"/>
              <w:bottom w:val="single" w:sz="4" w:space="0" w:color="auto"/>
            </w:tcBorders>
          </w:tcPr>
          <w:p w14:paraId="4F7ACBEA" w14:textId="77777777" w:rsidR="00524112" w:rsidRDefault="00524112" w:rsidP="00757419">
            <w:pPr>
              <w:jc w:val="center"/>
            </w:pPr>
            <w:r>
              <w:t>Model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34EDA893" w14:textId="77777777" w:rsidR="00524112" w:rsidRDefault="00524112" w:rsidP="00757419">
            <w:pPr>
              <w:jc w:val="center"/>
            </w:pPr>
            <w:r>
              <w:t>Degrees of freedom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1C68DDB4" w14:textId="77777777" w:rsidR="00524112" w:rsidRDefault="00524112" w:rsidP="00757419">
            <w:pPr>
              <w:jc w:val="center"/>
            </w:pPr>
            <w:r>
              <w:t>AIC</w:t>
            </w:r>
          </w:p>
        </w:tc>
      </w:tr>
      <w:tr w:rsidR="00524112" w14:paraId="5CAE7592" w14:textId="77777777" w:rsidTr="00757419">
        <w:trPr>
          <w:trHeight w:val="445"/>
          <w:jc w:val="center"/>
        </w:trPr>
        <w:tc>
          <w:tcPr>
            <w:tcW w:w="4564" w:type="dxa"/>
            <w:tcBorders>
              <w:top w:val="single" w:sz="4" w:space="0" w:color="auto"/>
            </w:tcBorders>
          </w:tcPr>
          <w:p w14:paraId="7D4CC163" w14:textId="77777777" w:rsidR="00524112" w:rsidRDefault="00524112" w:rsidP="00757419">
            <w:pPr>
              <w:jc w:val="center"/>
            </w:pPr>
            <w:r w:rsidRPr="00DC63BD">
              <w:t xml:space="preserve">Yin, </w:t>
            </w:r>
            <w:proofErr w:type="spellStart"/>
            <w:r w:rsidRPr="00DC63BD">
              <w:t>Kropff</w:t>
            </w:r>
            <w:proofErr w:type="spellEnd"/>
            <w:r w:rsidRPr="00DC63BD">
              <w:t xml:space="preserve">, </w:t>
            </w:r>
            <w:proofErr w:type="spellStart"/>
            <w:r w:rsidRPr="00DC63BD">
              <w:t>Mclaren</w:t>
            </w:r>
            <w:proofErr w:type="spellEnd"/>
            <w:r w:rsidRPr="00DC63BD">
              <w:t xml:space="preserve"> and </w:t>
            </w:r>
            <w:proofErr w:type="spellStart"/>
            <w:r w:rsidRPr="00DC63BD">
              <w:t>Visperas</w:t>
            </w:r>
            <w:proofErr w:type="spellEnd"/>
            <w:r w:rsidRPr="00DC63BD">
              <w:t xml:space="preserve"> (1995)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04A3FAAA" w14:textId="19B0949B" w:rsidR="00524112" w:rsidRDefault="00BD79C8" w:rsidP="00757419">
            <w:pPr>
              <w:jc w:val="center"/>
            </w:pPr>
            <w:r>
              <w:t>16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21D3FD70" w14:textId="77777777" w:rsidR="00524112" w:rsidRDefault="00524112" w:rsidP="00757419">
            <w:pPr>
              <w:jc w:val="center"/>
            </w:pPr>
            <w:r>
              <w:t>-244.3243</w:t>
            </w:r>
          </w:p>
        </w:tc>
      </w:tr>
      <w:tr w:rsidR="00524112" w14:paraId="4B4109DF" w14:textId="77777777" w:rsidTr="00757419">
        <w:trPr>
          <w:trHeight w:val="445"/>
          <w:jc w:val="center"/>
        </w:trPr>
        <w:tc>
          <w:tcPr>
            <w:tcW w:w="4564" w:type="dxa"/>
          </w:tcPr>
          <w:p w14:paraId="2BE1519C" w14:textId="77777777" w:rsidR="00524112" w:rsidRDefault="00524112" w:rsidP="00757419">
            <w:pPr>
              <w:jc w:val="center"/>
            </w:pPr>
            <w:r w:rsidRPr="00D24ECC">
              <w:t xml:space="preserve">Yeager and </w:t>
            </w:r>
            <w:proofErr w:type="spellStart"/>
            <w:r w:rsidRPr="00D24ECC">
              <w:t>Ultsch</w:t>
            </w:r>
            <w:proofErr w:type="spellEnd"/>
            <w:r w:rsidRPr="00D24ECC">
              <w:t xml:space="preserve"> (1989)</w:t>
            </w:r>
          </w:p>
        </w:tc>
        <w:tc>
          <w:tcPr>
            <w:tcW w:w="2284" w:type="dxa"/>
          </w:tcPr>
          <w:p w14:paraId="7E0492E7" w14:textId="77777777" w:rsidR="00524112" w:rsidRDefault="00524112" w:rsidP="00757419">
            <w:pPr>
              <w:jc w:val="center"/>
            </w:pPr>
            <w:r>
              <w:t>16</w:t>
            </w:r>
          </w:p>
        </w:tc>
        <w:tc>
          <w:tcPr>
            <w:tcW w:w="2200" w:type="dxa"/>
          </w:tcPr>
          <w:p w14:paraId="1084A1D4" w14:textId="77777777" w:rsidR="00524112" w:rsidRDefault="00524112" w:rsidP="00757419">
            <w:pPr>
              <w:jc w:val="center"/>
            </w:pPr>
            <w:r>
              <w:t>-244.1818</w:t>
            </w:r>
          </w:p>
        </w:tc>
      </w:tr>
      <w:tr w:rsidR="00524112" w14:paraId="7CC740EE" w14:textId="77777777" w:rsidTr="00757419">
        <w:trPr>
          <w:trHeight w:val="77"/>
          <w:jc w:val="center"/>
        </w:trPr>
        <w:tc>
          <w:tcPr>
            <w:tcW w:w="4564" w:type="dxa"/>
            <w:tcBorders>
              <w:bottom w:val="single" w:sz="4" w:space="0" w:color="auto"/>
            </w:tcBorders>
          </w:tcPr>
          <w:p w14:paraId="19249145" w14:textId="77777777" w:rsidR="00524112" w:rsidRDefault="00524112" w:rsidP="00757419">
            <w:pPr>
              <w:jc w:val="center"/>
            </w:pPr>
            <w:r w:rsidRPr="00D24ECC">
              <w:t>Yan and Hunt (1999)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2AE5D511" w14:textId="77777777" w:rsidR="00524112" w:rsidRDefault="00524112" w:rsidP="00757419">
            <w:pPr>
              <w:jc w:val="center"/>
            </w:pPr>
            <w:r>
              <w:t>10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4E2BAE37" w14:textId="77777777" w:rsidR="00524112" w:rsidRDefault="00524112" w:rsidP="00524112">
            <w:pPr>
              <w:keepNext/>
              <w:jc w:val="center"/>
            </w:pPr>
            <w:r>
              <w:t>-160.3868</w:t>
            </w:r>
          </w:p>
        </w:tc>
      </w:tr>
    </w:tbl>
    <w:p w14:paraId="1185BA16" w14:textId="77777777" w:rsidR="00524112" w:rsidRDefault="00524112" w:rsidP="00524112">
      <w:pPr>
        <w:pStyle w:val="Caption"/>
        <w:keepNext/>
      </w:pPr>
    </w:p>
    <w:p w14:paraId="13C00742" w14:textId="77777777" w:rsidR="00524112" w:rsidRDefault="00524112" w:rsidP="00524112">
      <w:pPr>
        <w:pStyle w:val="Caption"/>
        <w:keepNext/>
      </w:pPr>
    </w:p>
    <w:p w14:paraId="05238BB7" w14:textId="648C8218" w:rsidR="00524112" w:rsidRDefault="00524112" w:rsidP="00524112">
      <w:pPr>
        <w:pStyle w:val="Caption"/>
        <w:keepNext/>
      </w:pPr>
      <w:r>
        <w:t xml:space="preserve">Supplementary Table 2. </w:t>
      </w:r>
      <w:r w:rsidRPr="005B7AEF">
        <w:t>Maximum germination achieved within dormancy breaking experiments (n=100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524112" w:rsidRPr="005B7AEF" w14:paraId="1C95F13F" w14:textId="77777777" w:rsidTr="00757419">
        <w:trPr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FB3AD92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>Treatment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6B168C73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 xml:space="preserve">Maximum germination </w:t>
            </w:r>
          </w:p>
          <w:p w14:paraId="5B170133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>(%)</w:t>
            </w:r>
          </w:p>
        </w:tc>
      </w:tr>
      <w:tr w:rsidR="00524112" w:rsidRPr="005B7AEF" w14:paraId="72016FA4" w14:textId="77777777" w:rsidTr="00757419">
        <w:trPr>
          <w:jc w:val="center"/>
        </w:trPr>
        <w:tc>
          <w:tcPr>
            <w:tcW w:w="6521" w:type="dxa"/>
            <w:tcBorders>
              <w:top w:val="single" w:sz="4" w:space="0" w:color="auto"/>
            </w:tcBorders>
          </w:tcPr>
          <w:p w14:paraId="3F54D10F" w14:textId="77777777" w:rsidR="00524112" w:rsidRPr="002774F9" w:rsidRDefault="00524112" w:rsidP="00757419">
            <w:pPr>
              <w:jc w:val="left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>Hot water (98 °C for 1 to 12 mins)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33E4F7C1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</w:t>
            </w:r>
            <w:r w:rsidRPr="002774F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)</w:t>
            </w:r>
          </w:p>
        </w:tc>
      </w:tr>
      <w:tr w:rsidR="00524112" w:rsidRPr="005B7AEF" w14:paraId="7C35E165" w14:textId="77777777" w:rsidTr="00757419">
        <w:trPr>
          <w:jc w:val="center"/>
        </w:trPr>
        <w:tc>
          <w:tcPr>
            <w:tcW w:w="6521" w:type="dxa"/>
          </w:tcPr>
          <w:p w14:paraId="3C24E030" w14:textId="77777777" w:rsidR="00524112" w:rsidRPr="002774F9" w:rsidRDefault="00524112" w:rsidP="00757419">
            <w:pPr>
              <w:jc w:val="left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>Dry Heat (1</w:t>
            </w:r>
            <w:r>
              <w:rPr>
                <w:sz w:val="20"/>
                <w:szCs w:val="20"/>
              </w:rPr>
              <w:t>0 to</w:t>
            </w:r>
            <w:r w:rsidRPr="002774F9">
              <w:rPr>
                <w:sz w:val="20"/>
                <w:szCs w:val="20"/>
              </w:rPr>
              <w:t xml:space="preserve"> 60 s exposure to 100, 120, 140, 160, 180 or 200 °C)</w:t>
            </w:r>
          </w:p>
        </w:tc>
        <w:tc>
          <w:tcPr>
            <w:tcW w:w="2495" w:type="dxa"/>
          </w:tcPr>
          <w:p w14:paraId="6DB963C8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</w:t>
            </w:r>
            <w:r w:rsidRPr="002774F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2)</w:t>
            </w:r>
          </w:p>
        </w:tc>
      </w:tr>
      <w:tr w:rsidR="00524112" w:rsidRPr="005B7AEF" w14:paraId="48FA076A" w14:textId="77777777" w:rsidTr="00757419">
        <w:trPr>
          <w:jc w:val="center"/>
        </w:trPr>
        <w:tc>
          <w:tcPr>
            <w:tcW w:w="6521" w:type="dxa"/>
            <w:tcBorders>
              <w:bottom w:val="single" w:sz="4" w:space="0" w:color="auto"/>
            </w:tcBorders>
          </w:tcPr>
          <w:p w14:paraId="3A14D5B4" w14:textId="77777777" w:rsidR="00524112" w:rsidRPr="002774F9" w:rsidRDefault="00524112" w:rsidP="00757419">
            <w:pPr>
              <w:jc w:val="left"/>
              <w:rPr>
                <w:sz w:val="20"/>
                <w:szCs w:val="20"/>
              </w:rPr>
            </w:pPr>
            <w:r w:rsidRPr="002774F9">
              <w:rPr>
                <w:sz w:val="20"/>
                <w:szCs w:val="20"/>
              </w:rPr>
              <w:t>Pneumatic Scarification (10 to 120 s exposure to 60, 120 or 180 grit)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4C573787" w14:textId="77777777" w:rsidR="00524112" w:rsidRPr="002774F9" w:rsidRDefault="00524112" w:rsidP="007574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</w:t>
            </w:r>
            <w:r w:rsidRPr="002774F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)</w:t>
            </w:r>
            <w:r w:rsidRPr="002774F9">
              <w:rPr>
                <w:sz w:val="20"/>
                <w:szCs w:val="20"/>
              </w:rPr>
              <w:t xml:space="preserve"> </w:t>
            </w:r>
          </w:p>
        </w:tc>
      </w:tr>
    </w:tbl>
    <w:p w14:paraId="3AFB5163" w14:textId="5F331734" w:rsidR="00524112" w:rsidRDefault="00524112" w:rsidP="00524112"/>
    <w:p w14:paraId="460E221F" w14:textId="77777777" w:rsidR="00524112" w:rsidRPr="005B7AEF" w:rsidRDefault="00524112" w:rsidP="00524112"/>
    <w:p w14:paraId="565D953D" w14:textId="30ACA462" w:rsidR="00524112" w:rsidRDefault="00524112" w:rsidP="00524112">
      <w:pPr>
        <w:jc w:val="left"/>
      </w:pPr>
      <w:r>
        <w:rPr>
          <w:noProof/>
        </w:rPr>
        <w:lastRenderedPageBreak/>
        <w:drawing>
          <wp:inline distT="0" distB="0" distL="0" distR="0" wp14:anchorId="21E5A282" wp14:editId="0356B6BA">
            <wp:extent cx="5320907" cy="3990975"/>
            <wp:effectExtent l="0" t="0" r="0" b="0"/>
            <wp:docPr id="4" name="Picture 4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Histo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679" cy="399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Supplementary Figure 1. Hydrothermal germination models for </w:t>
      </w:r>
      <w:r w:rsidRPr="006439A6">
        <w:rPr>
          <w:i/>
        </w:rPr>
        <w:t>Cochlospermum fraseri</w:t>
      </w:r>
      <w:r>
        <w:t xml:space="preserve"> seeds incubated between 10 – 40°C at increasing water stress for 30 days</w:t>
      </w:r>
    </w:p>
    <w:p w14:paraId="37AE4490" w14:textId="77777777" w:rsidR="00E1135F" w:rsidRDefault="00E1135F" w:rsidP="00E1135F">
      <w:pPr>
        <w:sectPr w:rsidR="00E113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711C75" w14:textId="77777777" w:rsidR="00524112" w:rsidRDefault="00524112" w:rsidP="00E1135F"/>
    <w:p w14:paraId="512F6F4E" w14:textId="0FD962DB" w:rsidR="009A3414" w:rsidRPr="005B375E" w:rsidRDefault="009A3414" w:rsidP="009A3414">
      <w:pPr>
        <w:keepNext/>
        <w:spacing w:after="200" w:line="240" w:lineRule="auto"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>
        <w:t xml:space="preserve">Supplementary Table </w:t>
      </w:r>
      <w:r>
        <w:t>3</w:t>
      </w:r>
      <w:r w:rsidRPr="005B375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</w:rPr>
        <w:t>.</w:t>
      </w:r>
      <w:r w:rsidRPr="005B375E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Proportion of fresh </w:t>
      </w:r>
      <w:r w:rsidRPr="005B375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Cochlospermum fraseri</w:t>
      </w:r>
      <w:r w:rsidRPr="005B375E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seeds (± CI) that had lost dormancy (</w:t>
      </w:r>
      <w:r w:rsidRPr="005B375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n</w:t>
      </w:r>
      <w:r w:rsidRPr="005B375E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= 80) following incubation at either one of seven constant temperatures (5-35°C) for </w:t>
      </w: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52</w:t>
      </w:r>
      <w:r w:rsidRPr="005B375E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weeks or monthly movement from 5 to 35°C or from 35 to 5°C in 5°C increments every 4 weeks. Seeds were checked weekly and seeds that had either germinated or had lost dormancy (i.e., were swollen and soft – Figure 2</w:t>
      </w: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G</w:t>
      </w:r>
      <w:r w:rsidRPr="005B375E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) were counted. </w:t>
      </w: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Grey shading (28 </w:t>
      </w:r>
      <w:proofErr w:type="spellStart"/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wks</w:t>
      </w:r>
      <w:proofErr w:type="spellEnd"/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) indicates when both move long treatments (5°C to 35°C to 5°C or 35°C to 5°C to 35°C) had reached the halfway mark (</w:t>
      </w:r>
      <w:proofErr w:type="gramStart"/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i.e.</w:t>
      </w:r>
      <w:proofErr w:type="gramEnd"/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35°C or 5°C)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981"/>
        <w:gridCol w:w="969"/>
        <w:gridCol w:w="968"/>
        <w:gridCol w:w="969"/>
        <w:gridCol w:w="968"/>
        <w:gridCol w:w="968"/>
        <w:gridCol w:w="1104"/>
        <w:gridCol w:w="963"/>
        <w:gridCol w:w="1098"/>
        <w:gridCol w:w="1098"/>
        <w:gridCol w:w="964"/>
        <w:gridCol w:w="958"/>
        <w:gridCol w:w="958"/>
      </w:tblGrid>
      <w:tr w:rsidR="009A3414" w:rsidRPr="005B375E" w14:paraId="1953E295" w14:textId="77777777" w:rsidTr="003E40B8">
        <w:tc>
          <w:tcPr>
            <w:tcW w:w="982" w:type="dxa"/>
          </w:tcPr>
          <w:p w14:paraId="23CDDA2E" w14:textId="77777777" w:rsidR="009A3414" w:rsidRPr="001D172A" w:rsidRDefault="009A3414" w:rsidP="003E40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6" w:type="dxa"/>
            <w:gridSpan w:val="13"/>
            <w:tcBorders>
              <w:bottom w:val="single" w:sz="4" w:space="0" w:color="auto"/>
            </w:tcBorders>
          </w:tcPr>
          <w:p w14:paraId="2B37DE3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Weeks of incubation</w:t>
            </w:r>
          </w:p>
        </w:tc>
      </w:tr>
      <w:tr w:rsidR="009A3414" w:rsidRPr="005B375E" w14:paraId="56A58319" w14:textId="77777777" w:rsidTr="003E40B8"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2282D5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Temperature</w:t>
            </w:r>
          </w:p>
          <w:p w14:paraId="1A6154A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°C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4F69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2B7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302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EDD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18A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6D10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A7E9D2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02BF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4CA6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9EB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A42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B458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4D2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</w:tr>
      <w:tr w:rsidR="009A3414" w:rsidRPr="005B375E" w14:paraId="165928FA" w14:textId="77777777" w:rsidTr="003E40B8"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26A3486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5 to 35 to 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611E381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  <w:p w14:paraId="5F5BAB6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7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14:paraId="5ACBFD8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5EC97C0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72A818E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35CFE8C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14:paraId="0422D1A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6</w:t>
            </w:r>
          </w:p>
          <w:p w14:paraId="46D08FB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4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4A270A5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56C5A7A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77BD233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2DFC7FE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pct10" w:color="auto" w:fill="auto"/>
          </w:tcPr>
          <w:p w14:paraId="4AC4484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6</w:t>
            </w:r>
          </w:p>
          <w:p w14:paraId="67162AA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0 to 0.26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86E43F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6</w:t>
            </w:r>
          </w:p>
          <w:p w14:paraId="19326700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0 to 0.26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DA61FAD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9</w:t>
            </w:r>
          </w:p>
          <w:p w14:paraId="2919FDED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2 to 0.29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52F2AE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1</w:t>
            </w:r>
          </w:p>
          <w:p w14:paraId="5D8E273A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4 to 0.32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183BC3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25D7F27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87D24A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23F3222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1733BEB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7CCE6DD9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</w:tr>
      <w:tr w:rsidR="009A3414" w:rsidRPr="005B375E" w14:paraId="6254AA08" w14:textId="77777777" w:rsidTr="003E40B8">
        <w:tc>
          <w:tcPr>
            <w:tcW w:w="982" w:type="dxa"/>
            <w:shd w:val="clear" w:color="auto" w:fill="auto"/>
          </w:tcPr>
          <w:p w14:paraId="7585BE2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1" w:type="dxa"/>
            <w:shd w:val="clear" w:color="auto" w:fill="auto"/>
          </w:tcPr>
          <w:p w14:paraId="26DC0AD9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6299014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9" w:type="dxa"/>
            <w:shd w:val="clear" w:color="auto" w:fill="auto"/>
          </w:tcPr>
          <w:p w14:paraId="22D2972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03FC5F0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8" w:type="dxa"/>
            <w:shd w:val="clear" w:color="auto" w:fill="auto"/>
          </w:tcPr>
          <w:p w14:paraId="03D7209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6F09CA1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9" w:type="dxa"/>
            <w:shd w:val="clear" w:color="auto" w:fill="auto"/>
          </w:tcPr>
          <w:p w14:paraId="6599FB7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5F51DA6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8" w:type="dxa"/>
            <w:shd w:val="clear" w:color="auto" w:fill="auto"/>
          </w:tcPr>
          <w:p w14:paraId="623576A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381552C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8" w:type="dxa"/>
            <w:shd w:val="clear" w:color="auto" w:fill="auto"/>
          </w:tcPr>
          <w:p w14:paraId="2514CCD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2A044C2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1104" w:type="dxa"/>
            <w:shd w:val="pct10" w:color="auto" w:fill="auto"/>
          </w:tcPr>
          <w:p w14:paraId="01EB009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2F81603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3" w:type="dxa"/>
          </w:tcPr>
          <w:p w14:paraId="1154F7E6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03B6FBD7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1098" w:type="dxa"/>
          </w:tcPr>
          <w:p w14:paraId="1DE80CF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6A456F56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1098" w:type="dxa"/>
          </w:tcPr>
          <w:p w14:paraId="04CD24C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  <w:p w14:paraId="4D08239B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6 to 0.20)</w:t>
            </w:r>
          </w:p>
        </w:tc>
        <w:tc>
          <w:tcPr>
            <w:tcW w:w="964" w:type="dxa"/>
          </w:tcPr>
          <w:p w14:paraId="4C4AD82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  <w:p w14:paraId="6E546BF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6 to 0.20)</w:t>
            </w:r>
          </w:p>
        </w:tc>
        <w:tc>
          <w:tcPr>
            <w:tcW w:w="958" w:type="dxa"/>
          </w:tcPr>
          <w:p w14:paraId="37BF14B0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  <w:p w14:paraId="388966B3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6 to 0.20)</w:t>
            </w:r>
          </w:p>
        </w:tc>
        <w:tc>
          <w:tcPr>
            <w:tcW w:w="958" w:type="dxa"/>
          </w:tcPr>
          <w:p w14:paraId="0A35B4CD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  <w:p w14:paraId="4965D2CC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(0.06 to 0.20)</w:t>
            </w:r>
          </w:p>
        </w:tc>
      </w:tr>
      <w:tr w:rsidR="009A3414" w:rsidRPr="005B375E" w14:paraId="75C9B8B3" w14:textId="77777777" w:rsidTr="003E40B8">
        <w:tc>
          <w:tcPr>
            <w:tcW w:w="982" w:type="dxa"/>
            <w:shd w:val="clear" w:color="auto" w:fill="auto"/>
          </w:tcPr>
          <w:p w14:paraId="650BF18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81" w:type="dxa"/>
            <w:shd w:val="clear" w:color="auto" w:fill="auto"/>
          </w:tcPr>
          <w:p w14:paraId="163D0B0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  <w:p w14:paraId="3EDDD11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7)</w:t>
            </w:r>
          </w:p>
        </w:tc>
        <w:tc>
          <w:tcPr>
            <w:tcW w:w="969" w:type="dxa"/>
            <w:shd w:val="clear" w:color="auto" w:fill="auto"/>
          </w:tcPr>
          <w:p w14:paraId="5EABDB6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  <w:p w14:paraId="020D4CD9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7)</w:t>
            </w:r>
          </w:p>
        </w:tc>
        <w:tc>
          <w:tcPr>
            <w:tcW w:w="968" w:type="dxa"/>
            <w:shd w:val="clear" w:color="auto" w:fill="auto"/>
          </w:tcPr>
          <w:p w14:paraId="5349E46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  <w:p w14:paraId="54CCB09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7)</w:t>
            </w:r>
          </w:p>
        </w:tc>
        <w:tc>
          <w:tcPr>
            <w:tcW w:w="969" w:type="dxa"/>
            <w:shd w:val="clear" w:color="auto" w:fill="auto"/>
          </w:tcPr>
          <w:p w14:paraId="4B9E976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1E22ED0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8" w:type="dxa"/>
            <w:shd w:val="clear" w:color="auto" w:fill="auto"/>
          </w:tcPr>
          <w:p w14:paraId="3CEC48F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4FB7E54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8" w:type="dxa"/>
            <w:shd w:val="clear" w:color="auto" w:fill="auto"/>
          </w:tcPr>
          <w:p w14:paraId="5CE39B7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22CF6FA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1104" w:type="dxa"/>
            <w:shd w:val="pct10" w:color="auto" w:fill="auto"/>
          </w:tcPr>
          <w:p w14:paraId="0AFA601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424400D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3" w:type="dxa"/>
          </w:tcPr>
          <w:p w14:paraId="45E1B07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7E3CB0E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1098" w:type="dxa"/>
          </w:tcPr>
          <w:p w14:paraId="795C8E86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6ED4927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1098" w:type="dxa"/>
          </w:tcPr>
          <w:p w14:paraId="6C035C0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57ED99E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4" w:type="dxa"/>
          </w:tcPr>
          <w:p w14:paraId="513649B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2AB816E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58" w:type="dxa"/>
          </w:tcPr>
          <w:p w14:paraId="73527E3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3EC0107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58" w:type="dxa"/>
          </w:tcPr>
          <w:p w14:paraId="69439597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60CEBA30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</w:tr>
      <w:tr w:rsidR="009A3414" w:rsidRPr="005B375E" w14:paraId="42FC89EE" w14:textId="77777777" w:rsidTr="003E40B8">
        <w:tc>
          <w:tcPr>
            <w:tcW w:w="982" w:type="dxa"/>
            <w:shd w:val="clear" w:color="auto" w:fill="auto"/>
          </w:tcPr>
          <w:p w14:paraId="56BF8F2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81" w:type="dxa"/>
            <w:shd w:val="clear" w:color="auto" w:fill="auto"/>
          </w:tcPr>
          <w:p w14:paraId="0DE2D89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  <w:p w14:paraId="529C703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0 to 0.09)</w:t>
            </w:r>
          </w:p>
        </w:tc>
        <w:tc>
          <w:tcPr>
            <w:tcW w:w="969" w:type="dxa"/>
            <w:shd w:val="clear" w:color="auto" w:fill="auto"/>
          </w:tcPr>
          <w:p w14:paraId="56892FB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67F85B7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8" w:type="dxa"/>
            <w:shd w:val="clear" w:color="auto" w:fill="auto"/>
          </w:tcPr>
          <w:p w14:paraId="3DDACCB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  <w:p w14:paraId="0DEC371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1 to 0.11)</w:t>
            </w:r>
          </w:p>
        </w:tc>
        <w:tc>
          <w:tcPr>
            <w:tcW w:w="969" w:type="dxa"/>
            <w:shd w:val="clear" w:color="auto" w:fill="auto"/>
          </w:tcPr>
          <w:p w14:paraId="3A0A201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317D9E5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8" w:type="dxa"/>
            <w:shd w:val="clear" w:color="auto" w:fill="auto"/>
          </w:tcPr>
          <w:p w14:paraId="3B30723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4C9A25B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8" w:type="dxa"/>
            <w:shd w:val="clear" w:color="auto" w:fill="auto"/>
          </w:tcPr>
          <w:p w14:paraId="50A665E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1AA0292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1104" w:type="dxa"/>
            <w:shd w:val="pct10" w:color="auto" w:fill="auto"/>
          </w:tcPr>
          <w:p w14:paraId="0D56CB8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55C9D8A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3" w:type="dxa"/>
          </w:tcPr>
          <w:p w14:paraId="3B892867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17DFD7E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1098" w:type="dxa"/>
          </w:tcPr>
          <w:p w14:paraId="016B772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12C663F7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1098" w:type="dxa"/>
          </w:tcPr>
          <w:p w14:paraId="5FF5C3E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726A9EEC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64" w:type="dxa"/>
          </w:tcPr>
          <w:p w14:paraId="7F5FA5E3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136BF3D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58" w:type="dxa"/>
          </w:tcPr>
          <w:p w14:paraId="2F7775F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14F5A1A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58" w:type="dxa"/>
          </w:tcPr>
          <w:p w14:paraId="2E4684F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6267CBA6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highlight w:val="cyan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</w:tr>
      <w:tr w:rsidR="009A3414" w:rsidRPr="005B375E" w14:paraId="2AFA4F28" w14:textId="77777777" w:rsidTr="003E40B8">
        <w:tc>
          <w:tcPr>
            <w:tcW w:w="982" w:type="dxa"/>
            <w:shd w:val="clear" w:color="auto" w:fill="auto"/>
          </w:tcPr>
          <w:p w14:paraId="6D44352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981" w:type="dxa"/>
            <w:shd w:val="clear" w:color="auto" w:fill="auto"/>
          </w:tcPr>
          <w:p w14:paraId="6CB7A36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5C05AED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9" w:type="dxa"/>
            <w:shd w:val="clear" w:color="auto" w:fill="auto"/>
          </w:tcPr>
          <w:p w14:paraId="61106B8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4DF91D1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8" w:type="dxa"/>
            <w:shd w:val="clear" w:color="auto" w:fill="auto"/>
          </w:tcPr>
          <w:p w14:paraId="68DCC98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792CFEC9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9" w:type="dxa"/>
            <w:shd w:val="clear" w:color="auto" w:fill="auto"/>
          </w:tcPr>
          <w:p w14:paraId="4E3759A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3C78615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8" w:type="dxa"/>
            <w:shd w:val="clear" w:color="auto" w:fill="auto"/>
          </w:tcPr>
          <w:p w14:paraId="713C485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30AFE86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8" w:type="dxa"/>
            <w:shd w:val="clear" w:color="auto" w:fill="auto"/>
          </w:tcPr>
          <w:p w14:paraId="6772A2A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6</w:t>
            </w:r>
          </w:p>
          <w:p w14:paraId="33D7FE6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4)</w:t>
            </w:r>
          </w:p>
        </w:tc>
        <w:tc>
          <w:tcPr>
            <w:tcW w:w="1104" w:type="dxa"/>
            <w:shd w:val="pct10" w:color="auto" w:fill="auto"/>
          </w:tcPr>
          <w:p w14:paraId="00484FD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6</w:t>
            </w:r>
          </w:p>
          <w:p w14:paraId="712B1C4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4)</w:t>
            </w:r>
          </w:p>
        </w:tc>
        <w:tc>
          <w:tcPr>
            <w:tcW w:w="963" w:type="dxa"/>
          </w:tcPr>
          <w:p w14:paraId="1DE8CCB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6</w:t>
            </w:r>
          </w:p>
          <w:p w14:paraId="0701CF77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4)</w:t>
            </w:r>
          </w:p>
        </w:tc>
        <w:tc>
          <w:tcPr>
            <w:tcW w:w="1098" w:type="dxa"/>
          </w:tcPr>
          <w:p w14:paraId="6B80B2F0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6</w:t>
            </w:r>
          </w:p>
          <w:p w14:paraId="435D8F8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4)</w:t>
            </w:r>
          </w:p>
        </w:tc>
        <w:tc>
          <w:tcPr>
            <w:tcW w:w="1098" w:type="dxa"/>
          </w:tcPr>
          <w:p w14:paraId="775929DA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32A7864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64" w:type="dxa"/>
          </w:tcPr>
          <w:p w14:paraId="5FD75C2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63F863B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58" w:type="dxa"/>
          </w:tcPr>
          <w:p w14:paraId="4B16723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  <w:p w14:paraId="3728A92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3 to 0.16)</w:t>
            </w:r>
          </w:p>
        </w:tc>
        <w:tc>
          <w:tcPr>
            <w:tcW w:w="958" w:type="dxa"/>
          </w:tcPr>
          <w:p w14:paraId="2DEE431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288FAD5B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highlight w:val="cyan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</w:tr>
      <w:tr w:rsidR="009A3414" w:rsidRPr="005B375E" w14:paraId="400F82E3" w14:textId="77777777" w:rsidTr="003E40B8">
        <w:tc>
          <w:tcPr>
            <w:tcW w:w="982" w:type="dxa"/>
            <w:shd w:val="clear" w:color="auto" w:fill="auto"/>
          </w:tcPr>
          <w:p w14:paraId="5FBB75D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981" w:type="dxa"/>
            <w:shd w:val="clear" w:color="auto" w:fill="auto"/>
          </w:tcPr>
          <w:p w14:paraId="35A5924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2BEA66D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69" w:type="dxa"/>
            <w:shd w:val="clear" w:color="auto" w:fill="auto"/>
          </w:tcPr>
          <w:p w14:paraId="5A78424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5292DD5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68" w:type="dxa"/>
            <w:shd w:val="clear" w:color="auto" w:fill="auto"/>
          </w:tcPr>
          <w:p w14:paraId="6742BDC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0678683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  <w:tc>
          <w:tcPr>
            <w:tcW w:w="969" w:type="dxa"/>
            <w:shd w:val="clear" w:color="auto" w:fill="auto"/>
          </w:tcPr>
          <w:p w14:paraId="5442104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0576F33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  <w:tc>
          <w:tcPr>
            <w:tcW w:w="968" w:type="dxa"/>
            <w:shd w:val="clear" w:color="auto" w:fill="auto"/>
          </w:tcPr>
          <w:p w14:paraId="3F5C8D9F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5CB1D90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  <w:tc>
          <w:tcPr>
            <w:tcW w:w="968" w:type="dxa"/>
            <w:shd w:val="clear" w:color="auto" w:fill="auto"/>
          </w:tcPr>
          <w:p w14:paraId="2DE02B0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  <w:p w14:paraId="0BDF6F9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5 to 0.19)</w:t>
            </w:r>
          </w:p>
        </w:tc>
        <w:tc>
          <w:tcPr>
            <w:tcW w:w="1104" w:type="dxa"/>
            <w:shd w:val="pct10" w:color="auto" w:fill="auto"/>
          </w:tcPr>
          <w:p w14:paraId="15C857E9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3</w:t>
            </w:r>
          </w:p>
          <w:p w14:paraId="41E142A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7 to 0.22)</w:t>
            </w:r>
          </w:p>
        </w:tc>
        <w:tc>
          <w:tcPr>
            <w:tcW w:w="963" w:type="dxa"/>
          </w:tcPr>
          <w:p w14:paraId="79C63B8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  <w:p w14:paraId="44E5D15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8 to 0.23)</w:t>
            </w:r>
          </w:p>
        </w:tc>
        <w:tc>
          <w:tcPr>
            <w:tcW w:w="1098" w:type="dxa"/>
          </w:tcPr>
          <w:p w14:paraId="3F9C5AF5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  <w:p w14:paraId="6C5A41D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8 to 0.23)</w:t>
            </w:r>
          </w:p>
        </w:tc>
        <w:tc>
          <w:tcPr>
            <w:tcW w:w="1098" w:type="dxa"/>
          </w:tcPr>
          <w:p w14:paraId="5D9DCBD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  <w:p w14:paraId="09A11FF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9 to 0.25)</w:t>
            </w:r>
          </w:p>
        </w:tc>
        <w:tc>
          <w:tcPr>
            <w:tcW w:w="964" w:type="dxa"/>
          </w:tcPr>
          <w:p w14:paraId="0554170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  <w:p w14:paraId="0605432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09 to 0.25)</w:t>
            </w:r>
          </w:p>
        </w:tc>
        <w:tc>
          <w:tcPr>
            <w:tcW w:w="958" w:type="dxa"/>
          </w:tcPr>
          <w:p w14:paraId="12ED6165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8</w:t>
            </w:r>
          </w:p>
          <w:p w14:paraId="37BE24B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1 to 0.27)</w:t>
            </w:r>
          </w:p>
        </w:tc>
        <w:tc>
          <w:tcPr>
            <w:tcW w:w="958" w:type="dxa"/>
          </w:tcPr>
          <w:p w14:paraId="1492CC0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9</w:t>
            </w:r>
          </w:p>
          <w:p w14:paraId="5EAA230D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highlight w:val="cyan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2 to 0.29)</w:t>
            </w:r>
          </w:p>
        </w:tc>
      </w:tr>
      <w:tr w:rsidR="009A3414" w:rsidRPr="005B375E" w14:paraId="75C215FE" w14:textId="77777777" w:rsidTr="003E40B8">
        <w:tc>
          <w:tcPr>
            <w:tcW w:w="982" w:type="dxa"/>
            <w:shd w:val="clear" w:color="auto" w:fill="auto"/>
          </w:tcPr>
          <w:p w14:paraId="2E1D1E2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981" w:type="dxa"/>
            <w:shd w:val="clear" w:color="auto" w:fill="auto"/>
          </w:tcPr>
          <w:p w14:paraId="2E1A6FE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47447B9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9" w:type="dxa"/>
            <w:shd w:val="clear" w:color="auto" w:fill="auto"/>
          </w:tcPr>
          <w:p w14:paraId="294614F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  <w:p w14:paraId="009E272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6 to 0.20)</w:t>
            </w:r>
          </w:p>
        </w:tc>
        <w:tc>
          <w:tcPr>
            <w:tcW w:w="968" w:type="dxa"/>
            <w:shd w:val="clear" w:color="auto" w:fill="auto"/>
          </w:tcPr>
          <w:p w14:paraId="4E511FE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3</w:t>
            </w:r>
          </w:p>
          <w:p w14:paraId="194253E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7 to 0.22)</w:t>
            </w:r>
          </w:p>
        </w:tc>
        <w:tc>
          <w:tcPr>
            <w:tcW w:w="969" w:type="dxa"/>
            <w:shd w:val="clear" w:color="auto" w:fill="auto"/>
          </w:tcPr>
          <w:p w14:paraId="2099F94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3</w:t>
            </w:r>
          </w:p>
          <w:p w14:paraId="4DFCADE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7 to 0.22)</w:t>
            </w:r>
          </w:p>
        </w:tc>
        <w:tc>
          <w:tcPr>
            <w:tcW w:w="968" w:type="dxa"/>
            <w:shd w:val="clear" w:color="auto" w:fill="auto"/>
          </w:tcPr>
          <w:p w14:paraId="71A9191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  <w:p w14:paraId="7F355A5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8 to 0.23)</w:t>
            </w:r>
          </w:p>
        </w:tc>
        <w:tc>
          <w:tcPr>
            <w:tcW w:w="968" w:type="dxa"/>
            <w:shd w:val="clear" w:color="auto" w:fill="auto"/>
          </w:tcPr>
          <w:p w14:paraId="3CD73ED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  <w:p w14:paraId="28921DA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8 to 0.23)</w:t>
            </w:r>
          </w:p>
        </w:tc>
        <w:tc>
          <w:tcPr>
            <w:tcW w:w="1104" w:type="dxa"/>
            <w:shd w:val="pct10" w:color="auto" w:fill="auto"/>
          </w:tcPr>
          <w:p w14:paraId="0888C3A6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  <w:p w14:paraId="01C6765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9 to 0.25)</w:t>
            </w:r>
          </w:p>
        </w:tc>
        <w:tc>
          <w:tcPr>
            <w:tcW w:w="963" w:type="dxa"/>
          </w:tcPr>
          <w:p w14:paraId="35B5F86A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16</w:t>
            </w:r>
          </w:p>
          <w:p w14:paraId="2107BF1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0 to 0.26)</w:t>
            </w:r>
          </w:p>
        </w:tc>
        <w:tc>
          <w:tcPr>
            <w:tcW w:w="1098" w:type="dxa"/>
          </w:tcPr>
          <w:p w14:paraId="4139E7BC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8</w:t>
            </w:r>
          </w:p>
          <w:p w14:paraId="657BFB1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1 to 0.27)</w:t>
            </w:r>
          </w:p>
        </w:tc>
        <w:tc>
          <w:tcPr>
            <w:tcW w:w="1098" w:type="dxa"/>
          </w:tcPr>
          <w:p w14:paraId="605CEC2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8</w:t>
            </w:r>
          </w:p>
          <w:p w14:paraId="67DDBBC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1 to 0.27)</w:t>
            </w:r>
          </w:p>
        </w:tc>
        <w:tc>
          <w:tcPr>
            <w:tcW w:w="964" w:type="dxa"/>
          </w:tcPr>
          <w:p w14:paraId="407AF44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19</w:t>
            </w:r>
          </w:p>
          <w:p w14:paraId="47F92559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12 to 0.29)</w:t>
            </w:r>
          </w:p>
        </w:tc>
        <w:tc>
          <w:tcPr>
            <w:tcW w:w="958" w:type="dxa"/>
          </w:tcPr>
          <w:p w14:paraId="3C1AA8F7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3</w:t>
            </w:r>
          </w:p>
          <w:p w14:paraId="65D0D93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5 to 0.33)</w:t>
            </w:r>
          </w:p>
        </w:tc>
        <w:tc>
          <w:tcPr>
            <w:tcW w:w="958" w:type="dxa"/>
          </w:tcPr>
          <w:p w14:paraId="1829990D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0.23</w:t>
            </w:r>
          </w:p>
          <w:p w14:paraId="0EE1568D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sz w:val="12"/>
                <w:szCs w:val="12"/>
              </w:rPr>
              <w:t>(0.15 to 0.33)</w:t>
            </w:r>
          </w:p>
        </w:tc>
      </w:tr>
      <w:tr w:rsidR="009A3414" w:rsidRPr="005B375E" w14:paraId="07734A25" w14:textId="77777777" w:rsidTr="003E40B8">
        <w:tc>
          <w:tcPr>
            <w:tcW w:w="982" w:type="dxa"/>
            <w:shd w:val="clear" w:color="auto" w:fill="auto"/>
          </w:tcPr>
          <w:p w14:paraId="31D2A90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981" w:type="dxa"/>
            <w:shd w:val="clear" w:color="auto" w:fill="auto"/>
          </w:tcPr>
          <w:p w14:paraId="79AA95C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5</w:t>
            </w:r>
          </w:p>
          <w:p w14:paraId="203FF9C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2 to 0.13)</w:t>
            </w:r>
          </w:p>
        </w:tc>
        <w:tc>
          <w:tcPr>
            <w:tcW w:w="969" w:type="dxa"/>
            <w:shd w:val="clear" w:color="auto" w:fill="auto"/>
          </w:tcPr>
          <w:p w14:paraId="515D7000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089E98C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68" w:type="dxa"/>
            <w:shd w:val="clear" w:color="auto" w:fill="auto"/>
          </w:tcPr>
          <w:p w14:paraId="4756D50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09</w:t>
            </w:r>
          </w:p>
          <w:p w14:paraId="6937D1E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4 to 0.17)</w:t>
            </w:r>
          </w:p>
        </w:tc>
        <w:tc>
          <w:tcPr>
            <w:tcW w:w="969" w:type="dxa"/>
            <w:shd w:val="clear" w:color="auto" w:fill="auto"/>
          </w:tcPr>
          <w:p w14:paraId="1D7D3D2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  <w:p w14:paraId="689FC2A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9 to 0.25)</w:t>
            </w:r>
          </w:p>
        </w:tc>
        <w:tc>
          <w:tcPr>
            <w:tcW w:w="968" w:type="dxa"/>
            <w:shd w:val="clear" w:color="auto" w:fill="auto"/>
          </w:tcPr>
          <w:p w14:paraId="53FB776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5</w:t>
            </w:r>
          </w:p>
          <w:p w14:paraId="71218CF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7 to 0.36)</w:t>
            </w:r>
          </w:p>
        </w:tc>
        <w:tc>
          <w:tcPr>
            <w:tcW w:w="968" w:type="dxa"/>
            <w:shd w:val="clear" w:color="auto" w:fill="auto"/>
          </w:tcPr>
          <w:p w14:paraId="2F2A40B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6</w:t>
            </w:r>
          </w:p>
          <w:p w14:paraId="03027E7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8 to 0.37)</w:t>
            </w:r>
          </w:p>
        </w:tc>
        <w:tc>
          <w:tcPr>
            <w:tcW w:w="1104" w:type="dxa"/>
            <w:shd w:val="pct10" w:color="auto" w:fill="auto"/>
          </w:tcPr>
          <w:p w14:paraId="11BB1D23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9</w:t>
            </w:r>
          </w:p>
          <w:p w14:paraId="5259832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20 to 0.40)</w:t>
            </w:r>
          </w:p>
        </w:tc>
        <w:tc>
          <w:tcPr>
            <w:tcW w:w="963" w:type="dxa"/>
          </w:tcPr>
          <w:p w14:paraId="4F08A1C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3</w:t>
            </w:r>
          </w:p>
          <w:p w14:paraId="1932C40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3 to 0.43)</w:t>
            </w:r>
          </w:p>
        </w:tc>
        <w:tc>
          <w:tcPr>
            <w:tcW w:w="1098" w:type="dxa"/>
          </w:tcPr>
          <w:p w14:paraId="4B981D7C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3</w:t>
            </w:r>
          </w:p>
          <w:p w14:paraId="25AFF41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3 to 0.43)</w:t>
            </w:r>
          </w:p>
        </w:tc>
        <w:tc>
          <w:tcPr>
            <w:tcW w:w="1098" w:type="dxa"/>
          </w:tcPr>
          <w:p w14:paraId="6A32F7BB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4</w:t>
            </w:r>
          </w:p>
          <w:p w14:paraId="4056ACA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4 to 0.45)</w:t>
            </w:r>
          </w:p>
        </w:tc>
        <w:tc>
          <w:tcPr>
            <w:tcW w:w="964" w:type="dxa"/>
          </w:tcPr>
          <w:p w14:paraId="582B70B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5</w:t>
            </w:r>
          </w:p>
          <w:p w14:paraId="158F1C35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5 to 0.46)</w:t>
            </w:r>
          </w:p>
        </w:tc>
        <w:tc>
          <w:tcPr>
            <w:tcW w:w="958" w:type="dxa"/>
          </w:tcPr>
          <w:p w14:paraId="2E39D1EE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5</w:t>
            </w:r>
          </w:p>
          <w:p w14:paraId="7B376588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5 to 0.46)</w:t>
            </w:r>
          </w:p>
        </w:tc>
        <w:tc>
          <w:tcPr>
            <w:tcW w:w="958" w:type="dxa"/>
            <w:shd w:val="clear" w:color="auto" w:fill="auto"/>
          </w:tcPr>
          <w:p w14:paraId="173F1CF4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99272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9</w:t>
            </w:r>
          </w:p>
          <w:p w14:paraId="6B466A92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9 to 0.50)</w:t>
            </w:r>
          </w:p>
        </w:tc>
      </w:tr>
      <w:tr w:rsidR="009A3414" w:rsidRPr="005B375E" w14:paraId="0221B565" w14:textId="77777777" w:rsidTr="003E40B8">
        <w:trPr>
          <w:trHeight w:val="80"/>
        </w:trPr>
        <w:tc>
          <w:tcPr>
            <w:tcW w:w="982" w:type="dxa"/>
            <w:shd w:val="clear" w:color="auto" w:fill="auto"/>
          </w:tcPr>
          <w:p w14:paraId="6CF01E84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35 to 5 to 35</w:t>
            </w:r>
          </w:p>
        </w:tc>
        <w:tc>
          <w:tcPr>
            <w:tcW w:w="981" w:type="dxa"/>
            <w:shd w:val="clear" w:color="auto" w:fill="auto"/>
          </w:tcPr>
          <w:p w14:paraId="52CFAD2E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3</w:t>
            </w:r>
          </w:p>
          <w:p w14:paraId="0433A80A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07 to 0.22)</w:t>
            </w:r>
          </w:p>
        </w:tc>
        <w:tc>
          <w:tcPr>
            <w:tcW w:w="969" w:type="dxa"/>
            <w:shd w:val="clear" w:color="auto" w:fill="auto"/>
          </w:tcPr>
          <w:p w14:paraId="4CC23171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16</w:t>
            </w:r>
          </w:p>
          <w:p w14:paraId="50EFA38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0 to 0.26)</w:t>
            </w:r>
          </w:p>
        </w:tc>
        <w:tc>
          <w:tcPr>
            <w:tcW w:w="968" w:type="dxa"/>
            <w:shd w:val="clear" w:color="auto" w:fill="auto"/>
          </w:tcPr>
          <w:p w14:paraId="146145F7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1</w:t>
            </w:r>
          </w:p>
          <w:p w14:paraId="72C5D8FD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4 to 0.32)</w:t>
            </w:r>
          </w:p>
        </w:tc>
        <w:tc>
          <w:tcPr>
            <w:tcW w:w="969" w:type="dxa"/>
            <w:shd w:val="clear" w:color="auto" w:fill="auto"/>
          </w:tcPr>
          <w:p w14:paraId="2B224DF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3</w:t>
            </w:r>
          </w:p>
          <w:p w14:paraId="5E158725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5 to 0.33)</w:t>
            </w:r>
          </w:p>
        </w:tc>
        <w:tc>
          <w:tcPr>
            <w:tcW w:w="968" w:type="dxa"/>
            <w:shd w:val="clear" w:color="auto" w:fill="auto"/>
          </w:tcPr>
          <w:p w14:paraId="7AEE79C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29C35B6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968" w:type="dxa"/>
            <w:shd w:val="clear" w:color="auto" w:fill="auto"/>
          </w:tcPr>
          <w:p w14:paraId="46966598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12C456A2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1104" w:type="dxa"/>
            <w:shd w:val="pct10" w:color="auto" w:fill="auto"/>
          </w:tcPr>
          <w:p w14:paraId="113C333C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4D8648FB" w14:textId="77777777" w:rsidR="009A3414" w:rsidRPr="001D172A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D172A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963" w:type="dxa"/>
          </w:tcPr>
          <w:p w14:paraId="33AAAA43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3552A774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1098" w:type="dxa"/>
          </w:tcPr>
          <w:p w14:paraId="3EEEE22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  <w:p w14:paraId="6D680521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6 to 0.34)</w:t>
            </w:r>
          </w:p>
        </w:tc>
        <w:tc>
          <w:tcPr>
            <w:tcW w:w="1098" w:type="dxa"/>
          </w:tcPr>
          <w:p w14:paraId="4A99BDF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6</w:t>
            </w:r>
          </w:p>
          <w:p w14:paraId="0718C99B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8 to 0.37)</w:t>
            </w:r>
          </w:p>
        </w:tc>
        <w:tc>
          <w:tcPr>
            <w:tcW w:w="964" w:type="dxa"/>
          </w:tcPr>
          <w:p w14:paraId="5CFAE6DF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0.26</w:t>
            </w:r>
          </w:p>
          <w:p w14:paraId="2077CF42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sz w:val="12"/>
                <w:szCs w:val="12"/>
              </w:rPr>
              <w:t>(0.18 to 0.37)</w:t>
            </w:r>
          </w:p>
        </w:tc>
        <w:tc>
          <w:tcPr>
            <w:tcW w:w="958" w:type="dxa"/>
          </w:tcPr>
          <w:p w14:paraId="2F56CD13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DC66A8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0</w:t>
            </w:r>
          </w:p>
          <w:p w14:paraId="3006314A" w14:textId="77777777" w:rsidR="009A3414" w:rsidRPr="00DC66A8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66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1 to 0.41)</w:t>
            </w:r>
          </w:p>
        </w:tc>
        <w:tc>
          <w:tcPr>
            <w:tcW w:w="958" w:type="dxa"/>
          </w:tcPr>
          <w:p w14:paraId="789DA01F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99272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0.31</w:t>
            </w:r>
          </w:p>
          <w:p w14:paraId="5214C6F6" w14:textId="77777777" w:rsidR="009A3414" w:rsidRPr="00992729" w:rsidRDefault="009A3414" w:rsidP="003E40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9272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0.22 to 0.42)</w:t>
            </w:r>
          </w:p>
        </w:tc>
      </w:tr>
    </w:tbl>
    <w:p w14:paraId="623897FD" w14:textId="77777777" w:rsidR="009A3414" w:rsidRPr="005B375E" w:rsidRDefault="009A3414" w:rsidP="009A3414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CA1924" w14:textId="77777777" w:rsidR="009A3414" w:rsidRPr="005B7AEF" w:rsidRDefault="009A3414" w:rsidP="00524112">
      <w:pPr>
        <w:jc w:val="center"/>
      </w:pPr>
    </w:p>
    <w:p w14:paraId="01202383" w14:textId="466DF63C" w:rsidR="00524112" w:rsidRDefault="00524112" w:rsidP="00524112">
      <w:pPr>
        <w:pStyle w:val="Caption"/>
        <w:keepNext/>
      </w:pPr>
      <w:r>
        <w:t xml:space="preserve">Supplementary Table </w:t>
      </w:r>
      <w:r w:rsidR="00417CB0">
        <w:t>4</w:t>
      </w:r>
      <w:r>
        <w:t>. Model fits of Ψb50 calculated from three parameter loglogistic models</w:t>
      </w:r>
    </w:p>
    <w:tbl>
      <w:tblPr>
        <w:tblW w:w="8835" w:type="dxa"/>
        <w:tblLook w:val="04A0" w:firstRow="1" w:lastRow="0" w:firstColumn="1" w:lastColumn="0" w:noHBand="0" w:noVBand="1"/>
      </w:tblPr>
      <w:tblGrid>
        <w:gridCol w:w="2727"/>
        <w:gridCol w:w="1613"/>
        <w:gridCol w:w="1613"/>
        <w:gridCol w:w="1442"/>
        <w:gridCol w:w="1440"/>
      </w:tblGrid>
      <w:tr w:rsidR="00524112" w:rsidRPr="005F0D1C" w14:paraId="4F6910F0" w14:textId="77777777" w:rsidTr="00757419">
        <w:trPr>
          <w:trHeight w:val="283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18CE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Temperature (°C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63DC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Ψb5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F01A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CE9D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t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4D94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p value</w:t>
            </w:r>
          </w:p>
        </w:tc>
      </w:tr>
      <w:tr w:rsidR="00524112" w:rsidRPr="005F0D1C" w14:paraId="61C788EC" w14:textId="77777777" w:rsidTr="00757419">
        <w:trPr>
          <w:trHeight w:val="283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AFCA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A1BE" w14:textId="066242AD" w:rsidR="00524112" w:rsidRPr="005F0D1C" w:rsidRDefault="00FE1A37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="00524112"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362422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A2D4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02680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90AF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13.52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22D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&lt; 2.2e-16</w:t>
            </w:r>
          </w:p>
        </w:tc>
      </w:tr>
      <w:tr w:rsidR="00524112" w:rsidRPr="005F0D1C" w14:paraId="0BEAAEDE" w14:textId="77777777" w:rsidTr="00757419">
        <w:trPr>
          <w:trHeight w:val="283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EDCBA40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4E1EE09" w14:textId="02A49BC0" w:rsidR="00524112" w:rsidRPr="005F0D1C" w:rsidRDefault="00FE1A37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="00524112"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39729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A759F5E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01410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6FB9A7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28.16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23A12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&lt; 2.2e-16</w:t>
            </w:r>
          </w:p>
        </w:tc>
      </w:tr>
      <w:tr w:rsidR="00524112" w:rsidRPr="005F0D1C" w14:paraId="190BB49C" w14:textId="77777777" w:rsidTr="00757419">
        <w:trPr>
          <w:trHeight w:val="283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45432489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BDD63DA" w14:textId="7FF7D15D" w:rsidR="00524112" w:rsidRPr="005F0D1C" w:rsidRDefault="00FE1A37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="00524112"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41900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74C71FF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04024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ABE0846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10.41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02798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2.54E-14</w:t>
            </w:r>
          </w:p>
        </w:tc>
      </w:tr>
      <w:tr w:rsidR="00524112" w:rsidRPr="005F0D1C" w14:paraId="1D789F42" w14:textId="77777777" w:rsidTr="00757419">
        <w:trPr>
          <w:trHeight w:val="283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7599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5FDF" w14:textId="6127DAF7" w:rsidR="00524112" w:rsidRPr="005F0D1C" w:rsidRDefault="00FE1A37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="00524112"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336868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E06D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0.015486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9D86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21.75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F50C" w14:textId="77777777" w:rsidR="00524112" w:rsidRPr="005F0D1C" w:rsidRDefault="00524112" w:rsidP="0075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F0D1C">
              <w:rPr>
                <w:rFonts w:ascii="Calibri" w:eastAsia="Times New Roman" w:hAnsi="Calibri" w:cs="Calibri"/>
                <w:color w:val="000000"/>
                <w:lang w:eastAsia="en-AU"/>
              </w:rPr>
              <w:t>&lt; 2.2e-16</w:t>
            </w:r>
          </w:p>
        </w:tc>
      </w:tr>
    </w:tbl>
    <w:p w14:paraId="37826EE9" w14:textId="77777777" w:rsidR="00524112" w:rsidRDefault="00524112" w:rsidP="00524112"/>
    <w:p w14:paraId="33DD32B3" w14:textId="52BD9EC2" w:rsidR="00F24D69" w:rsidRPr="00C71230" w:rsidRDefault="00F24D69" w:rsidP="00C71230"/>
    <w:sectPr w:rsidR="00F24D69" w:rsidRPr="00C71230" w:rsidSect="00E11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Conservation Phys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0zxwwpfevtyepzdavea2opf2dtpzvx559&quot;&gt;My EndNote Library&lt;record-ids&gt;&lt;item&gt;669&lt;/item&gt;&lt;/record-ids&gt;&lt;/item&gt;&lt;/Libraries&gt;"/>
  </w:docVars>
  <w:rsids>
    <w:rsidRoot w:val="00C71230"/>
    <w:rsid w:val="002A4CA0"/>
    <w:rsid w:val="0039155D"/>
    <w:rsid w:val="00417CB0"/>
    <w:rsid w:val="004549E2"/>
    <w:rsid w:val="00524112"/>
    <w:rsid w:val="00630A9B"/>
    <w:rsid w:val="00654310"/>
    <w:rsid w:val="0073734B"/>
    <w:rsid w:val="007C1FE6"/>
    <w:rsid w:val="009A3414"/>
    <w:rsid w:val="00AE485C"/>
    <w:rsid w:val="00B941CD"/>
    <w:rsid w:val="00BD79C8"/>
    <w:rsid w:val="00C71230"/>
    <w:rsid w:val="00E1135F"/>
    <w:rsid w:val="00F24D69"/>
    <w:rsid w:val="00FE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F0B45"/>
  <w15:chartTrackingRefBased/>
  <w15:docId w15:val="{459B2B61-010A-4A2D-9744-082E1014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12"/>
    <w:pPr>
      <w:spacing w:line="48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C1F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C1FE6"/>
    <w:pPr>
      <w:spacing w:after="80" w:line="240" w:lineRule="auto"/>
    </w:pPr>
    <w:rPr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C1F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7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414"/>
    <w:rPr>
      <w:rFonts w:ascii="Arial" w:hAnsi="Arial" w:cs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A341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ust</dc:creator>
  <cp:keywords/>
  <dc:description/>
  <cp:lastModifiedBy>Michael Just</cp:lastModifiedBy>
  <cp:revision>6</cp:revision>
  <dcterms:created xsi:type="dcterms:W3CDTF">2023-01-10T12:43:00Z</dcterms:created>
  <dcterms:modified xsi:type="dcterms:W3CDTF">2023-06-22T00:09:00Z</dcterms:modified>
</cp:coreProperties>
</file>